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79AA" w:rsidRPr="00D76509" w:rsidRDefault="00CF79AA" w:rsidP="00CF79A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plemental Table 2.</w:t>
      </w:r>
      <w:r w:rsidRPr="00D76509">
        <w:rPr>
          <w:rFonts w:ascii="Arial" w:hAnsi="Arial" w:cs="Arial"/>
          <w:sz w:val="24"/>
          <w:szCs w:val="24"/>
        </w:rPr>
        <w:t xml:space="preserve"> Reasons for stopping antiretroviral drugs in 2014-2017</w:t>
      </w:r>
    </w:p>
    <w:tbl>
      <w:tblPr>
        <w:tblW w:w="1464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9"/>
        <w:gridCol w:w="1564"/>
        <w:gridCol w:w="1059"/>
        <w:gridCol w:w="1585"/>
        <w:gridCol w:w="983"/>
        <w:gridCol w:w="1736"/>
        <w:gridCol w:w="908"/>
        <w:gridCol w:w="1746"/>
        <w:gridCol w:w="1133"/>
        <w:gridCol w:w="1586"/>
      </w:tblGrid>
      <w:tr w:rsidR="00CF79AA" w:rsidTr="003320EE">
        <w:trPr>
          <w:cantSplit/>
          <w:tblHeader/>
          <w:jc w:val="center"/>
        </w:trPr>
        <w:tc>
          <w:tcPr>
            <w:tcW w:w="2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ide effects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(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%)</w:t>
            </w: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rip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EFV/TDF/FTC)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azanavir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ompler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RPV/TDF/FTC)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arunavir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envoy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EVG/c/TAF/FTC)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itonavir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tribil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EVG/c/TDF/FTC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ruvada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TDF/FTC)</w:t>
            </w:r>
          </w:p>
        </w:tc>
        <w:tc>
          <w:tcPr>
            <w:tcW w:w="1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riumeq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DTG/ABC/3TC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 (person-visits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zziness/ headach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1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ausea/ vomit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8.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14.3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bdominal pain/ pancreatitis/ bloating/ cramp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arrhe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kidney ston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igh cholesterol/ high triglycerid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ightmares/ vivid dream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2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somnia/ sleeping problem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2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gramStart"/>
            <w:r>
              <w:rPr>
                <w:rFonts w:ascii="Arial" w:hAnsi="Arial" w:cs="Arial"/>
                <w:color w:val="000000"/>
                <w:sz w:val="19"/>
                <w:szCs w:val="19"/>
              </w:rPr>
              <w:t>0( 0.0</w:t>
            </w:r>
            <w:proofErr w:type="gramEnd"/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atigu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3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16.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7.1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creased viral loa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3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4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7.1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ersonal deci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2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6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5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4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5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4.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14.3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rescription changes by physicia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 (52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 (54.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 (5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 (46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41.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 (49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 (50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 (50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(71.4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convenient/ran out/vaca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5.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6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9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(8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5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5.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</w:tr>
      <w:tr w:rsidR="00CF79AA" w:rsidTr="003320EE">
        <w:trPr>
          <w:cantSplit/>
          <w:jc w:val="center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anged drug to lower #pills/dosing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2.4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9.4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6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9.3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(8.2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.3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9.2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F79AA" w:rsidRDefault="00CF79AA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.0)</w:t>
            </w:r>
          </w:p>
        </w:tc>
      </w:tr>
    </w:tbl>
    <w:p w:rsidR="00CF79AA" w:rsidRDefault="00CF79AA">
      <w:r w:rsidRPr="00D76509">
        <w:rPr>
          <w:rFonts w:ascii="Arial" w:hAnsi="Arial" w:cs="Arial"/>
          <w:sz w:val="24"/>
          <w:szCs w:val="24"/>
        </w:rPr>
        <w:t xml:space="preserve">ABC = abacavir; DTG = dolutegravir; EFV = efavirenz; EVG/c = cobicistat-boosted elvitegravir; FTC = emtricitabine; RPV = </w:t>
      </w:r>
      <w:proofErr w:type="spellStart"/>
      <w:r w:rsidRPr="00D76509">
        <w:rPr>
          <w:rFonts w:ascii="Arial" w:hAnsi="Arial" w:cs="Arial"/>
          <w:sz w:val="24"/>
          <w:szCs w:val="24"/>
        </w:rPr>
        <w:t>rilpivirine</w:t>
      </w:r>
      <w:proofErr w:type="spellEnd"/>
      <w:r w:rsidRPr="00D76509">
        <w:rPr>
          <w:rFonts w:ascii="Arial" w:hAnsi="Arial" w:cs="Arial"/>
          <w:sz w:val="24"/>
          <w:szCs w:val="24"/>
        </w:rPr>
        <w:t>; TAF=Tenofovir alafenamide; TDF = tenofovir disoproxil fumarate;</w:t>
      </w:r>
      <w:r>
        <w:rPr>
          <w:rFonts w:ascii="Arial" w:hAnsi="Arial" w:cs="Arial"/>
          <w:sz w:val="24"/>
          <w:szCs w:val="24"/>
        </w:rPr>
        <w:t xml:space="preserve"> </w:t>
      </w:r>
      <w:r w:rsidRPr="00D76509">
        <w:rPr>
          <w:rFonts w:ascii="Arial" w:hAnsi="Arial" w:cs="Arial"/>
          <w:sz w:val="24"/>
          <w:szCs w:val="24"/>
        </w:rPr>
        <w:t>3TC = lamivudine</w:t>
      </w:r>
    </w:p>
    <w:sectPr w:rsidR="00CF79AA" w:rsidSect="00CF79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9AA"/>
    <w:rsid w:val="000259E9"/>
    <w:rsid w:val="00CF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85BFD"/>
  <w15:chartTrackingRefBased/>
  <w15:docId w15:val="{F48986D7-CE58-4912-BBE2-DFEF36E8B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79AA"/>
    <w:pPr>
      <w:spacing w:after="0" w:line="24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hong Li</dc:creator>
  <cp:keywords/>
  <dc:description/>
  <cp:lastModifiedBy>Xiuhong Li</cp:lastModifiedBy>
  <cp:revision>1</cp:revision>
  <dcterms:created xsi:type="dcterms:W3CDTF">2019-06-28T19:47:00Z</dcterms:created>
  <dcterms:modified xsi:type="dcterms:W3CDTF">2019-06-28T19:49:00Z</dcterms:modified>
</cp:coreProperties>
</file>